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3"/>
        <w:gridCol w:w="738"/>
        <w:gridCol w:w="1054"/>
        <w:gridCol w:w="918"/>
        <w:gridCol w:w="1670"/>
        <w:gridCol w:w="993"/>
        <w:gridCol w:w="1105"/>
      </w:tblGrid>
      <w:tr w:rsidR="00B53C97" w:rsidRPr="00DE1893" w:rsidTr="003C3BEA">
        <w:trPr>
          <w:trHeight w:val="360"/>
        </w:trPr>
        <w:tc>
          <w:tcPr>
            <w:tcW w:w="8281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plemental Table 2</w:t>
            </w: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Correlations of genitourinary (GU) / gastrointestinal (GI) toxicity and BED levels</w:t>
            </w:r>
          </w:p>
        </w:tc>
      </w:tr>
      <w:tr w:rsidR="00B53C97" w:rsidRPr="00DE1893" w:rsidTr="003C3BEA">
        <w:trPr>
          <w:trHeight w:val="360"/>
        </w:trPr>
        <w:tc>
          <w:tcPr>
            <w:tcW w:w="8281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53C97" w:rsidRPr="00DE1893" w:rsidTr="003C3BEA">
        <w:trPr>
          <w:trHeight w:val="330"/>
        </w:trPr>
        <w:tc>
          <w:tcPr>
            <w:tcW w:w="1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4635" w:type="dxa"/>
            <w:gridSpan w:val="4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D level (Gy2)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B53C97" w:rsidRPr="00DE1893" w:rsidTr="003C3BEA">
        <w:trPr>
          <w:trHeight w:val="33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178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>≥</w:t>
            </w: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</w:pPr>
          </w:p>
        </w:tc>
      </w:tr>
      <w:tr w:rsidR="00B53C97" w:rsidRPr="00DE1893" w:rsidTr="003C3BE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no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.0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B53C97" w:rsidRPr="00DE1893" w:rsidTr="003C3BE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U</w:t>
            </w:r>
            <w:r w:rsidRPr="00DE1893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>≥</w:t>
            </w: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ade 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0.05</w:t>
            </w:r>
          </w:p>
        </w:tc>
      </w:tr>
      <w:tr w:rsidR="00B53C97" w:rsidRPr="00DE1893" w:rsidTr="003C3BEA">
        <w:trPr>
          <w:trHeight w:val="330"/>
        </w:trPr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I</w:t>
            </w:r>
            <w:r w:rsidRPr="00DE1893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>≥</w:t>
            </w: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rade 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9.9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97" w:rsidRPr="00DE1893" w:rsidRDefault="00B53C97" w:rsidP="00436F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0.05</w:t>
            </w:r>
          </w:p>
        </w:tc>
      </w:tr>
      <w:tr w:rsidR="00B53C97" w:rsidRPr="00DE1893" w:rsidTr="003C3BEA">
        <w:trPr>
          <w:trHeight w:val="315"/>
        </w:trPr>
        <w:tc>
          <w:tcPr>
            <w:tcW w:w="828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C97" w:rsidRPr="00DE1893" w:rsidRDefault="00B53C97" w:rsidP="00436F3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E1893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bbreviation</w:t>
            </w:r>
            <w:r w:rsidRPr="00DE189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: BED = biologically equivalent dose</w:t>
            </w:r>
          </w:p>
        </w:tc>
      </w:tr>
    </w:tbl>
    <w:p w:rsidR="00D2788D" w:rsidRPr="00B53C97" w:rsidRDefault="00D2788D"/>
    <w:sectPr w:rsidR="00D2788D" w:rsidRPr="00B53C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97"/>
    <w:rsid w:val="003C3BEA"/>
    <w:rsid w:val="00B53C97"/>
    <w:rsid w:val="00D2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C8E74AB-DE12-49D6-89B7-C34099AE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畑龍治</dc:creator>
  <cp:keywords/>
  <dc:description/>
  <cp:lastModifiedBy>田畑龍治</cp:lastModifiedBy>
  <cp:revision>2</cp:revision>
  <dcterms:created xsi:type="dcterms:W3CDTF">2016-06-16T03:22:00Z</dcterms:created>
  <dcterms:modified xsi:type="dcterms:W3CDTF">2016-06-16T04:51:00Z</dcterms:modified>
</cp:coreProperties>
</file>